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044E6" w14:textId="2CAE4883" w:rsidR="008128AB" w:rsidRPr="0031629F" w:rsidRDefault="0031629F" w:rsidP="00510C0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</w:t>
      </w:r>
      <w:r w:rsidR="00507434">
        <w:rPr>
          <w:b/>
          <w:bCs/>
          <w:sz w:val="28"/>
          <w:szCs w:val="28"/>
        </w:rPr>
        <w:t>S</w:t>
      </w:r>
      <w:r w:rsidR="006C1084">
        <w:rPr>
          <w:b/>
          <w:bCs/>
          <w:sz w:val="28"/>
          <w:szCs w:val="28"/>
        </w:rPr>
        <w:t>1</w:t>
      </w:r>
      <w:bookmarkStart w:id="0" w:name="_GoBack"/>
      <w:bookmarkEnd w:id="0"/>
      <w:r w:rsidR="008128AB">
        <w:rPr>
          <w:rFonts w:cs="Times New Roman"/>
        </w:rPr>
        <w:t xml:space="preserve"> </w:t>
      </w:r>
      <w:r w:rsidR="008128AB" w:rsidRPr="0031629F">
        <w:rPr>
          <w:rFonts w:cs="Times New Roman"/>
          <w:b/>
        </w:rPr>
        <w:t xml:space="preserve">Highly </w:t>
      </w:r>
      <w:r w:rsidR="00AF1A32" w:rsidRPr="0031629F">
        <w:rPr>
          <w:rFonts w:cs="Times New Roman"/>
          <w:b/>
        </w:rPr>
        <w:t>up</w:t>
      </w:r>
      <w:r w:rsidR="008128AB" w:rsidRPr="0031629F">
        <w:rPr>
          <w:rFonts w:cs="Times New Roman"/>
          <w:b/>
        </w:rPr>
        <w:t>-</w:t>
      </w:r>
      <w:r w:rsidR="00AF1A32" w:rsidRPr="0031629F">
        <w:rPr>
          <w:rFonts w:cs="Times New Roman"/>
          <w:b/>
        </w:rPr>
        <w:t>regulated</w:t>
      </w:r>
      <w:r w:rsidR="002A68F2" w:rsidRPr="0031629F">
        <w:rPr>
          <w:rFonts w:cs="Times New Roman"/>
          <w:b/>
        </w:rPr>
        <w:t xml:space="preserve"> genes in </w:t>
      </w:r>
      <w:r w:rsidR="00B9505E" w:rsidRPr="0031629F">
        <w:rPr>
          <w:rFonts w:cs="Times New Roman"/>
          <w:b/>
          <w:i/>
          <w:iCs/>
        </w:rPr>
        <w:t>S.</w:t>
      </w:r>
      <w:r w:rsidR="008128AB" w:rsidRPr="0031629F">
        <w:rPr>
          <w:rFonts w:cs="Times New Roman"/>
          <w:b/>
          <w:i/>
          <w:iCs/>
        </w:rPr>
        <w:t xml:space="preserve"> </w:t>
      </w:r>
      <w:proofErr w:type="spellStart"/>
      <w:r w:rsidR="008128AB" w:rsidRPr="0031629F">
        <w:rPr>
          <w:rFonts w:cs="Times New Roman"/>
          <w:b/>
          <w:i/>
          <w:iCs/>
        </w:rPr>
        <w:t>pneumoni</w:t>
      </w:r>
      <w:r w:rsidR="00510C0F" w:rsidRPr="0031629F">
        <w:rPr>
          <w:rFonts w:cs="Times New Roman"/>
          <w:b/>
          <w:i/>
          <w:iCs/>
        </w:rPr>
        <w:t>a</w:t>
      </w:r>
      <w:r w:rsidR="00BE58CF" w:rsidRPr="0031629F">
        <w:rPr>
          <w:rFonts w:cs="Times New Roman"/>
          <w:b/>
          <w:i/>
          <w:iCs/>
        </w:rPr>
        <w:t>e</w:t>
      </w:r>
      <w:proofErr w:type="spellEnd"/>
      <w:r w:rsidR="00510C0F" w:rsidRPr="0031629F">
        <w:rPr>
          <w:rFonts w:cs="Times New Roman"/>
          <w:b/>
          <w:i/>
          <w:iCs/>
        </w:rPr>
        <w:t xml:space="preserve"> </w:t>
      </w:r>
      <w:r w:rsidR="002A68F2" w:rsidRPr="0031629F">
        <w:rPr>
          <w:b/>
          <w:lang w:bidi="fa-IR"/>
        </w:rPr>
        <w:t>WCH16 and</w:t>
      </w:r>
      <w:r w:rsidR="00BE58CF" w:rsidRPr="0031629F">
        <w:rPr>
          <w:b/>
          <w:lang w:bidi="fa-IR"/>
        </w:rPr>
        <w:t xml:space="preserve"> WCH</w:t>
      </w:r>
      <w:r w:rsidR="008128AB" w:rsidRPr="0031629F">
        <w:rPr>
          <w:b/>
          <w:lang w:bidi="fa-IR"/>
        </w:rPr>
        <w:t>43 during pathogenesis.</w:t>
      </w:r>
    </w:p>
    <w:tbl>
      <w:tblPr>
        <w:tblW w:w="14034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541"/>
        <w:gridCol w:w="7229"/>
        <w:gridCol w:w="1418"/>
        <w:gridCol w:w="1474"/>
        <w:gridCol w:w="1361"/>
      </w:tblGrid>
      <w:tr w:rsidR="00EA55F2" w:rsidRPr="001E7652" w14:paraId="7DD99958" w14:textId="77777777" w:rsidTr="00621D9B">
        <w:trPr>
          <w:trHeight w:val="300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7FE92F" w14:textId="1A120620" w:rsidR="00EA55F2" w:rsidRPr="001E7652" w:rsidRDefault="00EA55F2" w:rsidP="00621D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ene</w:t>
            </w:r>
            <w:r w:rsidR="00484F2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6B258E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21860D" w14:textId="7147973E" w:rsidR="00EA55F2" w:rsidRPr="001E7652" w:rsidRDefault="00EA55F2" w:rsidP="00621D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otein </w:t>
            </w:r>
            <w:r w:rsidR="00621D9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cession</w:t>
            </w:r>
            <w:r w:rsidR="00484F2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6B258E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209E4D" w14:textId="77777777" w:rsidR="00EA55F2" w:rsidRPr="001E7652" w:rsidRDefault="00EA55F2" w:rsidP="00621D9B">
            <w:pPr>
              <w:tabs>
                <w:tab w:val="left" w:pos="5669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65DA4C" w14:textId="77777777" w:rsidR="00EA55F2" w:rsidRPr="001E7652" w:rsidRDefault="00EA55F2" w:rsidP="00621D9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ung</w:t>
            </w:r>
            <w:r w:rsidR="0023375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versus </w:t>
            </w:r>
            <w:proofErr w:type="spellStart"/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</w:t>
            </w:r>
            <w:r w:rsidR="0023375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sopharnyx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465C8" w14:textId="77777777" w:rsidR="00EA55F2" w:rsidRPr="001E7652" w:rsidRDefault="00EA55F2" w:rsidP="00621D9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Blood versus </w:t>
            </w:r>
            <w:r w:rsidR="0023375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ung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19121" w14:textId="77777777" w:rsidR="00EA55F2" w:rsidRPr="001E7652" w:rsidRDefault="00EA55F2" w:rsidP="00621D9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765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ain versus Blood</w:t>
            </w:r>
          </w:p>
        </w:tc>
      </w:tr>
      <w:tr w:rsidR="001E7652" w:rsidRPr="001E7652" w14:paraId="2B246E3A" w14:textId="77777777" w:rsidTr="00233751">
        <w:trPr>
          <w:trHeight w:val="300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DCB6A3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24 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5753D1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59201 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377981" w14:textId="08E06129" w:rsidR="001E7652" w:rsidRPr="006627AA" w:rsidRDefault="009120CE" w:rsidP="009120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R</w:t>
            </w:r>
            <w:r w:rsidR="004D4FB6" w:rsidRPr="004D4FB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-hydroxymyristoyl-ACP </w:t>
            </w:r>
            <w:proofErr w:type="spellStart"/>
            <w:r w:rsidR="004D4FB6" w:rsidRPr="004D4FB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hydrat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</w:t>
            </w:r>
            <w:r w:rsidRPr="009120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bZ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3D1803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CF163D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94F268" w14:textId="77777777" w:rsidR="001E7652" w:rsidRPr="001E7652" w:rsidRDefault="00BC7E1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757D2B6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FA576DF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9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9CE0DA5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0A4H7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0EE5B77" w14:textId="77777777" w:rsidR="001E7652" w:rsidRPr="006627AA" w:rsidRDefault="009120CE" w:rsidP="009120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120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NA-binding response regulator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proofErr w:type="spellStart"/>
            <w:r w:rsidRPr="009120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ia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37CD0F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EC2706D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45FAD03" w14:textId="77777777" w:rsidR="001E7652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60C74E3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DF6C3B1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0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EBE3CD5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0CB7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330A7EC" w14:textId="27E8C7D2" w:rsidR="001E7652" w:rsidRPr="006627AA" w:rsidRDefault="009120CE" w:rsidP="00426D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</w:t>
            </w:r>
            <w:r w:rsidRPr="009120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otate</w:t>
            </w:r>
            <w:proofErr w:type="spellEnd"/>
            <w:r w:rsidRPr="009120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20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oribosyltransferase</w:t>
            </w:r>
            <w:proofErr w:type="spellEnd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r</w:t>
            </w:r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A6DBD5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84C3EB6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00EBF22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7DAEC7C7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910B680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160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1362583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PK0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54A0AB3" w14:textId="77777777" w:rsidR="001E7652" w:rsidRPr="006627AA" w:rsidRDefault="0041068D" w:rsidP="00410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1068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895576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3A060F0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AB3C58F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E7652" w:rsidRPr="001E7652" w14:paraId="551F35C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5330C6A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7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2700060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M4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DCB0964" w14:textId="377CD2DE" w:rsidR="001E7652" w:rsidRPr="006627AA" w:rsidRDefault="005F44E0" w:rsidP="005F44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F44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NA</w:t>
            </w:r>
            <w:proofErr w:type="spellEnd"/>
            <w:proofErr w:type="gramEnd"/>
            <w:r w:rsidRPr="005F44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guanine-N(1)-)-</w:t>
            </w:r>
            <w:proofErr w:type="spellStart"/>
            <w:r w:rsidRPr="005F44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transfer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5F44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m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3402BF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35A1376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1A94095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19A51B1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95EB5C3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8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16FCE0F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67580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940F595" w14:textId="3A340B83" w:rsidR="001E7652" w:rsidRPr="006627AA" w:rsidRDefault="006E21C2" w:rsidP="006E21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</w:t>
            </w:r>
            <w:r w:rsidRPr="006E21C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thionyl-tRNA</w:t>
            </w:r>
            <w:proofErr w:type="spellEnd"/>
            <w:r w:rsidRPr="006E21C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E21C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</w:t>
            </w:r>
            <w:r w:rsidRPr="006E21C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tG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1A30B1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3CACECA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66C0914" w14:textId="77777777" w:rsidR="001E7652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1573CD12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E0DC8A7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80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1D79373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2MGI3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6406217" w14:textId="77777777" w:rsidR="001E7652" w:rsidRPr="006627AA" w:rsidRDefault="006E21C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E21C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 cone domain-containing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FFF8DA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CFA9DA2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57E32E8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7C5DDAE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68ED667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7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0C3DD00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N2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5020996" w14:textId="77777777" w:rsidR="001E7652" w:rsidRPr="006627AA" w:rsidRDefault="0099600F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clophilin</w:t>
            </w:r>
            <w:proofErr w:type="spellEnd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ype </w:t>
            </w:r>
            <w:proofErr w:type="spellStart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ptidyl-prolyl</w:t>
            </w:r>
            <w:proofErr w:type="spellEnd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is</w:t>
            </w:r>
            <w:proofErr w:type="spellEnd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-trans </w:t>
            </w:r>
            <w:proofErr w:type="spellStart"/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omer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36AF5C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EF24924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FECD96C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37622CF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7A49602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7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01B9162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N1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CA54174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CCEBB6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27B8699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7E7818F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6304289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C637CF5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7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BDA78F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N0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9D1E9A6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FD50D6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12D8D0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F1490CF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2B8807D7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1962F6E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7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9A64B20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M9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B9D055C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E36221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B385F4F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CAD32F0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1E7652" w:rsidRPr="001E7652" w14:paraId="2BD3C009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CA1971A" w14:textId="77777777" w:rsidR="001E7652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1E7652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8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E2E8BAB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M3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AB12D69" w14:textId="77777777" w:rsidR="001E7652" w:rsidRPr="006627AA" w:rsidRDefault="001E765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27EC96" w14:textId="77777777" w:rsidR="001E7652" w:rsidRPr="00677445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8AC0F5B" w14:textId="77777777" w:rsidR="001E7652" w:rsidRPr="001E7652" w:rsidRDefault="001E765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BD6003C" w14:textId="77777777" w:rsidR="001E7652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72C62F0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57AE29F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8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654E74D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M2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23A1A11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06AE49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D58CB2A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276CDE9" w14:textId="77777777" w:rsidR="004F3F15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2B07CB3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806C8AE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87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74D8A68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L7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4C3B7C2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6D709C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885D022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08EA2C8" w14:textId="77777777" w:rsidR="004F3F15" w:rsidRPr="001E7652" w:rsidRDefault="004F20A7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0BEEAFC0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50BE0DC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89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3BE36A2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L5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342AF1C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4478E0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DDDE997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55729E2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20CFF7E0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ED91AC3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90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9E485A7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L4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EE83733" w14:textId="77777777" w:rsidR="004F3F15" w:rsidRPr="006627AA" w:rsidRDefault="0099600F" w:rsidP="00996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9600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9A9013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D95D5A2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831928C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382AB59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5651F52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9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36F698C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K9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4311B1F" w14:textId="77777777" w:rsidR="004F3F15" w:rsidRPr="006627AA" w:rsidRDefault="003E0470" w:rsidP="003E04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E047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EA2018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2DE1C86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DF9186B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5F2887B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985FB5C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9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408E286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K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3E6E9F2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A9DCC1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B86AAEA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8577B78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0E58C3D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0EBE24F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97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455AE37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K7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60952B1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inopeptidase</w:t>
            </w:r>
            <w:proofErr w:type="spellEnd"/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B61A8D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B2593A6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B9E2E08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47BC39E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E5F091D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919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EEDAC33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A6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EF3F460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F2C42B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F5C6F6C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82B7F37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47121D72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B06DD84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927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16CCF11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9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650AF44" w14:textId="77777777" w:rsidR="004F3F15" w:rsidRPr="006627AA" w:rsidRDefault="0092152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152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ysR</w:t>
            </w:r>
            <w:proofErr w:type="spellEnd"/>
            <w:r w:rsidRPr="0092152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60B9B8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9C17E9D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F2344C5" w14:textId="77777777" w:rsidR="004F3F15" w:rsidRPr="001E7652" w:rsidRDefault="00BB49B0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56E3CA8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D007D20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3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6CCFEE1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SE4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15AD7CD" w14:textId="1C611D0C" w:rsidR="004F3F15" w:rsidRPr="006627AA" w:rsidRDefault="004F3F15" w:rsidP="00511A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ptide chai</w:t>
            </w:r>
            <w:r w:rsidR="00511AE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 release factor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="00511AE8" w:rsidRPr="00511AE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fC</w:t>
            </w:r>
            <w:proofErr w:type="spellEnd"/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15BA0D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D8F51D2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E42E1F9" w14:textId="77777777" w:rsidR="004F3F15" w:rsidRPr="001E7652" w:rsidRDefault="00420CF8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136C6B3E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BDD51F0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429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49D6D87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SF3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67FD24C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B38A00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2C1D40E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0F0DD73" w14:textId="77777777" w:rsidR="004F3F15" w:rsidRPr="001E7652" w:rsidRDefault="00BC7E12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4B7FF491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15AE850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44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78F2724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SD9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9DD875E" w14:textId="77777777" w:rsidR="004F3F15" w:rsidRPr="006627AA" w:rsidRDefault="00C1251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C1251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tolactate</w:t>
            </w:r>
            <w:proofErr w:type="spellEnd"/>
            <w:r w:rsidRPr="00C1251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ynthase catalytic subuni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9EDB38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34CC46B" w14:textId="77777777" w:rsidR="004F3F15" w:rsidRPr="001E7652" w:rsidRDefault="004F3F15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31804E2" w14:textId="77777777" w:rsidR="004F3F15" w:rsidRPr="001E7652" w:rsidRDefault="00420CF8" w:rsidP="00EA5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3D2BAD8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6D64DCD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44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67363E6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SD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3CC51C2" w14:textId="38CD938C" w:rsidR="004F3F15" w:rsidRPr="006627AA" w:rsidRDefault="00C12510" w:rsidP="00C125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C1251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tolactate</w:t>
            </w:r>
            <w:proofErr w:type="spellEnd"/>
            <w:r w:rsidRPr="00C1251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ynthase 3 regulatory subunit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</w:t>
            </w:r>
            <w:r w:rsidRPr="00C1251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vH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696C34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768A995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53E96CB" w14:textId="77777777" w:rsidR="004F3F15" w:rsidRPr="001E7652" w:rsidRDefault="00420CF8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7CE1EB51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FAE092F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7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2A33FCA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W1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BD321EB" w14:textId="77777777" w:rsidR="004F3F15" w:rsidRPr="006627AA" w:rsidRDefault="0026130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  <w:r w:rsidRPr="0026130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rt chain dehydrogenase/</w:t>
            </w:r>
            <w:proofErr w:type="spellStart"/>
            <w:r w:rsidRPr="0026130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ductase</w:t>
            </w:r>
            <w:proofErr w:type="spellEnd"/>
            <w:r w:rsidRPr="0026130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proofErr w:type="spellStart"/>
            <w:r w:rsidRPr="0026130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C8FFAC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3055862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F1C547B" w14:textId="77777777" w:rsidR="004F3F15" w:rsidRPr="001E7652" w:rsidRDefault="00420CF8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55575AB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20D8448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7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B986963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W0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10FF3C1" w14:textId="77777777" w:rsidR="004F3F15" w:rsidRPr="006627AA" w:rsidRDefault="008270C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anscriptional regulator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06F619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21C05C3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815BF43" w14:textId="77777777" w:rsidR="004F3F15" w:rsidRPr="001E7652" w:rsidRDefault="00420CF8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450E62F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340BFA2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77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6045B74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V9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035546B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F4808F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6F4D92C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A3C4421" w14:textId="77777777" w:rsidR="004F3F15" w:rsidRPr="001E7652" w:rsidRDefault="00420CF8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7C4C569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3F80B7A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78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DDD2E6B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V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94ABCAD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3511CA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5F83D29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F4F325F" w14:textId="77777777" w:rsidR="004F3F15" w:rsidRPr="001E7652" w:rsidRDefault="00420CF8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7D82262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7A347F6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8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E0C5F23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V3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BAAB973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9954CF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8574F90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893E9EF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7B49F4F3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4FE8615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8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36A73ED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V2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5EE0997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F2AC10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3BFC338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EB11A47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24B30C2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F470257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85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231AB62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V1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6889809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3D450C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68EA48A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94B3168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3E3B2E3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3E5A51D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86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BFBE975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V0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A37EF84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EC75C4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06EBFBD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3BE7FD8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18403F8D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F684539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9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E348EB8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U6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1542228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AF0EEE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DDC955A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25A962D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39C0D5E2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3D2B9CB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9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62E9C13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U5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5268481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B62F97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54C8EE5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512B545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1483FC33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5DA1352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9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A2410ED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U4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4AA094C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33811A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4EC89C8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16E6E22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7842B2E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66EEEF2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9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8D17928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U3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721B2B2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nserved domain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D1353A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EF3AE62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575EE45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661AB05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1D5CF43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99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27D0FAF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T9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2CF9E51" w14:textId="77777777" w:rsidR="004F3F15" w:rsidRPr="006627AA" w:rsidRDefault="004F3F1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F95913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5DB0AF7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F407021" w14:textId="77777777" w:rsidR="004F3F15" w:rsidRPr="001E7652" w:rsidRDefault="004F20A7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4F3F15" w:rsidRPr="001E7652" w14:paraId="4E3F44E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8EC4B08" w14:textId="77777777" w:rsidR="004F3F1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42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C073FAF" w14:textId="77777777" w:rsidR="004F3F15" w:rsidRPr="006627AA" w:rsidRDefault="00C7783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778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P7</w:t>
            </w:r>
            <w:r w:rsidR="004F3F1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D22E4E2" w14:textId="77777777" w:rsidR="004F3F15" w:rsidRPr="006627AA" w:rsidRDefault="008C29A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8C29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tyl-CoA carboxylase biotin carboxyl carrier protein subuni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B37072" w14:textId="77777777" w:rsidR="004F3F15" w:rsidRPr="00677445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4ED7DB0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5FB8C38" w14:textId="77777777" w:rsidR="004F3F15" w:rsidRPr="001E7652" w:rsidRDefault="004F3F1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77445" w:rsidRPr="001E7652" w14:paraId="78B07A7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C42C51A" w14:textId="77777777" w:rsidR="00677445" w:rsidRPr="006627AA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677445"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24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8907453" w14:textId="77777777" w:rsidR="00677445" w:rsidRPr="006627AA" w:rsidRDefault="0067744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27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59201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8CB73FD" w14:textId="0571EF61" w:rsidR="00677445" w:rsidRPr="006627AA" w:rsidRDefault="00E6551C" w:rsidP="00E655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R</w:t>
            </w:r>
            <w:r w:rsidRPr="00E6551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-hydroxymyristoyl-ACP </w:t>
            </w:r>
            <w:proofErr w:type="spellStart"/>
            <w:r w:rsidRPr="00E6551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hydrat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</w:t>
            </w:r>
            <w:r w:rsidRPr="00E6551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bZ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2D7099" w14:textId="77777777" w:rsidR="00677445" w:rsidRPr="00677445" w:rsidRDefault="0067744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A45868F" w14:textId="77777777" w:rsidR="00677445" w:rsidRPr="001E7652" w:rsidRDefault="0067744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847E1DB" w14:textId="77777777" w:rsidR="00677445" w:rsidRPr="001E7652" w:rsidRDefault="00BC7E12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AA3854" w:rsidRPr="001E7652" w14:paraId="1A0EAF0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556A390" w14:textId="77777777" w:rsidR="00AA3854" w:rsidRPr="00AA385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AA3854"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6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7CD82B0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63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21B5654" w14:textId="77777777" w:rsidR="00AA3854" w:rsidRPr="00AA3854" w:rsidRDefault="00E6551C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</w:t>
            </w:r>
            <w:r w:rsidRPr="00E6551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talloprote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CBBDCB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C3CD02A" w14:textId="77777777" w:rsidR="00AA3854" w:rsidRPr="00677445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40AB6AC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AA3854" w:rsidRPr="001E7652" w14:paraId="1C2A04C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05DE235" w14:textId="77777777" w:rsidR="00AA3854" w:rsidRPr="00AA385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AA3854"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6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CBBE158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2MGH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EC0E1DA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pe II DNA modificati</w:t>
            </w:r>
            <w:r w:rsidR="00E6551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on </w:t>
            </w:r>
            <w:proofErr w:type="spellStart"/>
            <w:r w:rsidR="00E6551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transferase</w:t>
            </w:r>
            <w:proofErr w:type="spellEnd"/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A5762F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EB3CB02" w14:textId="77777777" w:rsidR="00AA3854" w:rsidRPr="00677445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27FCEB7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AA3854" w:rsidRPr="001E7652" w14:paraId="2058B0B7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306B013" w14:textId="77777777" w:rsidR="00AA3854" w:rsidRPr="00AA385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AA3854"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208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29D7198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2MGG5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D1B7988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posase</w:t>
            </w:r>
            <w:proofErr w:type="spellEnd"/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, IS1380-Spn1 related, truncatio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1241C8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1726B4D" w14:textId="77777777" w:rsidR="00AA3854" w:rsidRPr="00677445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D8B340D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AA3854" w:rsidRPr="001E7652" w14:paraId="4DD27310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58015BB" w14:textId="77777777" w:rsidR="00AA3854" w:rsidRPr="00AA385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AA3854"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80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DCE51B8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K6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F21CED2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081300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3CDB022" w14:textId="77777777" w:rsidR="00AA3854" w:rsidRPr="00677445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4EAC69E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AA3854" w:rsidRPr="001E7652" w14:paraId="146757E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D951A96" w14:textId="77777777" w:rsidR="00AA3854" w:rsidRPr="00AA385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AA3854"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171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C29A3F0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PC2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48317E9" w14:textId="77777777" w:rsidR="00AA3854" w:rsidRPr="00AA3854" w:rsidRDefault="00AA385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A38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BC transporter, ATP-binding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392AE0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02E960F" w14:textId="77777777" w:rsidR="00AA3854" w:rsidRPr="00677445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63FB09D" w14:textId="77777777" w:rsidR="00AA3854" w:rsidRPr="001E7652" w:rsidRDefault="00AA3854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34CD6" w:rsidRPr="001E7652" w14:paraId="48206E8D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BA4A6E4" w14:textId="77777777" w:rsidR="00034CD6" w:rsidRPr="00A40B6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034CD6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2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6A34E78" w14:textId="77777777" w:rsidR="00034CD6" w:rsidRPr="00A40B64" w:rsidRDefault="001A166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A166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K7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2064309" w14:textId="77777777" w:rsidR="00034CD6" w:rsidRPr="00A40B64" w:rsidRDefault="00034CD6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1A1668" w:rsidRPr="001A166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TS system transporter subunit II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468A42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E32E597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19E7CA4" w14:textId="77777777" w:rsidR="00034CD6" w:rsidRPr="00677445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034CD6" w:rsidRPr="001E7652" w14:paraId="1EB1365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F3E024C" w14:textId="77777777" w:rsidR="00034CD6" w:rsidRPr="00A40B6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034CD6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2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8EAE6BE" w14:textId="77777777" w:rsidR="00034CD6" w:rsidRPr="00A40B64" w:rsidRDefault="001648A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648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K6</w:t>
            </w:r>
            <w:r w:rsidR="00034CD6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6A2C54A" w14:textId="77777777" w:rsidR="00034CD6" w:rsidRPr="00A40B64" w:rsidRDefault="001648A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1648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protein</w:t>
            </w:r>
            <w:proofErr w:type="spellEnd"/>
            <w:r w:rsidRPr="001648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48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locase</w:t>
            </w:r>
            <w:proofErr w:type="spellEnd"/>
            <w:r w:rsidRPr="001648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</w:t>
            </w:r>
            <w:proofErr w:type="spellStart"/>
            <w:r w:rsidRPr="001648A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aj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777F8D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C650BA1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B7BFD4D" w14:textId="77777777" w:rsidR="00034CD6" w:rsidRPr="00677445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034CD6" w:rsidRPr="001E7652" w14:paraId="56D10589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F7E4009" w14:textId="77777777" w:rsidR="00034CD6" w:rsidRPr="00A40B6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034CD6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2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96B54FC" w14:textId="77777777" w:rsidR="00034CD6" w:rsidRPr="00A40B64" w:rsidRDefault="00830637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3063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K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5A83ED6" w14:textId="77777777" w:rsidR="00034CD6" w:rsidRPr="00A40B64" w:rsidRDefault="00830637" w:rsidP="008306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3063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7F51D0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97269A3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54B5A39" w14:textId="77777777" w:rsidR="00034CD6" w:rsidRPr="00677445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034CD6" w:rsidRPr="001E7652" w14:paraId="2228C54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BCE47E4" w14:textId="77777777" w:rsidR="00034CD6" w:rsidRPr="00A40B64" w:rsidRDefault="00A058A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="00034CD6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2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3A8B79E" w14:textId="77777777" w:rsidR="00034CD6" w:rsidRPr="00A40B64" w:rsidRDefault="00E3262C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3262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CV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A98EE4F" w14:textId="77777777" w:rsidR="00034CD6" w:rsidRPr="00A40B64" w:rsidRDefault="00E3262C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3262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IS1380-Spn1 </w:t>
            </w:r>
            <w:proofErr w:type="spellStart"/>
            <w:r w:rsidRPr="00E3262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FB123B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5F750D9" w14:textId="77777777" w:rsidR="00034CD6" w:rsidRPr="001E7652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BE598EF" w14:textId="77777777" w:rsidR="00034CD6" w:rsidRPr="00677445" w:rsidRDefault="00034CD6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442313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1259821" w14:textId="77777777" w:rsidR="00877955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313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A49E13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F5D8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L7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F51A970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</w:t>
            </w:r>
            <w:r w:rsidRPr="0087795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utathione peroxid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DDF8D7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0A0311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C870E72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F94ACE9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A67B48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33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7853778" w14:textId="77777777" w:rsidR="00877955" w:rsidRPr="00A40B64" w:rsidRDefault="00B13DA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3D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R8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CADD8AD" w14:textId="77777777" w:rsidR="00877955" w:rsidRPr="00A40B64" w:rsidRDefault="00D840D6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D840D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5E35C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D41A70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AB07C12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C6DB14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5BA2F7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34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2BC2413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0CB58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6C0D50D" w14:textId="77777777" w:rsidR="00877955" w:rsidRPr="00A40B64" w:rsidRDefault="00772DA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-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enosyl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transfer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72DA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raW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BA3FF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A35DF2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FBF640B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91A125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7376608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3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3522E4D" w14:textId="77777777" w:rsidR="00877955" w:rsidRPr="00A40B64" w:rsidRDefault="00AE2B6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E2B6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V3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2C7214F" w14:textId="77777777" w:rsidR="00877955" w:rsidRPr="00A40B64" w:rsidRDefault="008F410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8F41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ll division protein </w:t>
            </w:r>
            <w:proofErr w:type="spellStart"/>
            <w:r w:rsidRPr="008F41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ts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55854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7E7BE4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07A9104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EC0F54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83F06FA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3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4FB5718" w14:textId="77777777" w:rsidR="00877955" w:rsidRPr="00A40B64" w:rsidRDefault="0066127F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12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1467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9492F59" w14:textId="77777777" w:rsidR="00877955" w:rsidRPr="00A40B64" w:rsidRDefault="0066127F" w:rsidP="008F4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6612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nicillin-binding protein 2X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AA5E7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DF6119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40D56A0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25E2A4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B8E13F0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4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49F96AF" w14:textId="77777777" w:rsidR="00877955" w:rsidRPr="00A40B64" w:rsidRDefault="0066127F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12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J8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9648FC3" w14:textId="77777777" w:rsidR="00877955" w:rsidRPr="00A40B64" w:rsidRDefault="0066127F" w:rsidP="006612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612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EC240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B2EE18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08DFE37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3EB3F6D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1886BF0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4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9A1B771" w14:textId="77777777" w:rsidR="00877955" w:rsidRPr="00A40B64" w:rsidRDefault="00EA1A2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A1A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4796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C076169" w14:textId="77777777" w:rsidR="00877955" w:rsidRPr="00A40B64" w:rsidRDefault="0066127F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</w:t>
            </w:r>
            <w:r w:rsidRPr="006612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ucan</w:t>
            </w:r>
            <w:proofErr w:type="spellEnd"/>
            <w:r w:rsidRPr="006612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1,6-alpha-glucosid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30E09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82607A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60188D6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33104F51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2ED0F98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43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B7BE946" w14:textId="77777777" w:rsidR="00877955" w:rsidRPr="00A40B64" w:rsidRDefault="00EA1A2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A1A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CV5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BB0FEF7" w14:textId="77777777" w:rsidR="00877955" w:rsidRPr="00A40B64" w:rsidRDefault="00EA1A2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A1A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IS1380-Spn1 </w:t>
            </w:r>
            <w:proofErr w:type="spellStart"/>
            <w:r w:rsidRPr="00EA1A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32301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06B741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5525840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371975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3BFA10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44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990FCB2" w14:textId="77777777" w:rsidR="00877955" w:rsidRPr="00A40B64" w:rsidRDefault="00BE703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E70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J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A3AF985" w14:textId="77777777" w:rsidR="00877955" w:rsidRPr="00A40B64" w:rsidRDefault="00BE703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E70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IS630-Spn1, </w:t>
            </w:r>
            <w:proofErr w:type="spellStart"/>
            <w:r w:rsidRPr="00BE70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posase</w:t>
            </w:r>
            <w:proofErr w:type="spellEnd"/>
            <w:r w:rsidRPr="00BE70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rf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830BA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561EEB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90EAF8D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0AF872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7C83D73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4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7EA31E2" w14:textId="77777777" w:rsidR="00877955" w:rsidRPr="00A40B64" w:rsidRDefault="00586F1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86F1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AHD2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E885B0F" w14:textId="77777777" w:rsidR="00877955" w:rsidRPr="00A40B64" w:rsidRDefault="00586F1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586F1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sular polysaccharide biosynthesis protein Cps4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1A0B8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238A238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1B3FAF5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0896CB3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8E1EB6C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5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E113D70" w14:textId="77777777" w:rsidR="00877955" w:rsidRPr="00A40B64" w:rsidRDefault="00586F1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86F1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N6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66EDC29" w14:textId="77777777" w:rsidR="00877955" w:rsidRPr="00A40B64" w:rsidRDefault="00586F1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586F1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sular polysaccharide biosynthesis protein Cps4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00EF0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CDDD89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5CB3A54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383FBD1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31BF41C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5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2708AEC" w14:textId="77777777" w:rsidR="00877955" w:rsidRPr="00A40B64" w:rsidRDefault="006914A6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914A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J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28E54C8" w14:textId="77777777" w:rsidR="00877955" w:rsidRPr="00A40B64" w:rsidRDefault="006914A6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6914A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sular polysaccharide biosynthesis protein Cps4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57365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1CCEF4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E04C67F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5285139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0461C16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35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CB02DB8" w14:textId="77777777" w:rsidR="00877955" w:rsidRPr="00A40B64" w:rsidRDefault="00E313B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313B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X5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DD6A864" w14:textId="77777777" w:rsidR="00877955" w:rsidRPr="00A40B64" w:rsidRDefault="00E313B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E313B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sular polysaccharide biosynthesis protein Cps4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06BD3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095223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44DBBBE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1A120A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6C0D27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2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E5637FB" w14:textId="77777777" w:rsidR="00877955" w:rsidRPr="00A40B64" w:rsidRDefault="00DE646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E64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V8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CAE667B" w14:textId="33BA32B5" w:rsidR="00877955" w:rsidRPr="00A40B64" w:rsidRDefault="00DE646E" w:rsidP="00DE64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E64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3-ketoacyl-ACP </w:t>
            </w:r>
            <w:proofErr w:type="spellStart"/>
            <w:r w:rsidRPr="00DE64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duct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</w:t>
            </w:r>
            <w:r w:rsidRPr="00DE64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bG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9E75C4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F18CE6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5B3E692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3D68EE3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D6E16D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2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36FC340" w14:textId="77777777" w:rsidR="00877955" w:rsidRPr="00A40B64" w:rsidRDefault="00DE646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E64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U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1A2331B" w14:textId="77777777" w:rsidR="00877955" w:rsidRPr="00A40B64" w:rsidRDefault="00DE646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E64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-oxoacyl-ACP synth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8F903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C9D50B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A2DA317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3D9288E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93452A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3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7540013" w14:textId="77777777" w:rsidR="00877955" w:rsidRPr="00A40B64" w:rsidRDefault="00D93C02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93C0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F2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C93BB34" w14:textId="77777777" w:rsidR="00877955" w:rsidRPr="00A40B64" w:rsidRDefault="00D93C02" w:rsidP="00D93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93C0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81C61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F98E7C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8007018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FD02E0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CF58F46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3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3865967" w14:textId="77777777" w:rsidR="00877955" w:rsidRPr="00A40B64" w:rsidRDefault="00E15D1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15D1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F1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420B09D" w14:textId="77777777" w:rsidR="00877955" w:rsidRPr="00A40B64" w:rsidRDefault="00E15D19" w:rsidP="00E15D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15D1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245BF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EE8DFE7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6E2A490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E873B9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083D82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3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D074C5E" w14:textId="77777777" w:rsidR="00877955" w:rsidRPr="00A40B64" w:rsidRDefault="006E493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116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C099EF2" w14:textId="77777777" w:rsidR="00877955" w:rsidRPr="00A40B64" w:rsidRDefault="006E493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udoge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2379DD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406E5D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7ACE2D7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465830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506798F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3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4722B08" w14:textId="77777777" w:rsidR="00877955" w:rsidRPr="00A40B64" w:rsidRDefault="006E493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E6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AE9A1B4" w14:textId="45987F7C" w:rsidR="00877955" w:rsidRPr="00A40B64" w:rsidRDefault="006E4939" w:rsidP="006E49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artyl</w:t>
            </w:r>
            <w:proofErr w:type="spellEnd"/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yl-tRNA</w:t>
            </w:r>
            <w:proofErr w:type="spellEnd"/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idotransferase</w:t>
            </w:r>
            <w:proofErr w:type="spellEnd"/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A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</w:t>
            </w:r>
            <w:r w:rsidRPr="006E493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ED616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0BDFB7D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365D33D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174B83E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5619D4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3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CDAB967" w14:textId="77777777" w:rsidR="00877955" w:rsidRPr="00A40B64" w:rsidRDefault="00EB660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E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E0788BF" w14:textId="18A962F4" w:rsidR="00877955" w:rsidRPr="00A40B64" w:rsidRDefault="00EB660B" w:rsidP="00EB66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artyl</w:t>
            </w:r>
            <w:proofErr w:type="spellEnd"/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yl-tRNA</w:t>
            </w:r>
            <w:proofErr w:type="spellEnd"/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idotransferase</w:t>
            </w:r>
            <w:proofErr w:type="spellEnd"/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C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</w:t>
            </w:r>
            <w:r w:rsidRPr="00EB660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C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15E98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DAD516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D181F47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3C1A514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5CCE70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4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0C71250" w14:textId="77777777" w:rsidR="00877955" w:rsidRPr="00A40B64" w:rsidRDefault="006A7A1F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A7A1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MML2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016780E" w14:textId="77777777" w:rsidR="00877955" w:rsidRPr="00A40B64" w:rsidRDefault="00355FFE" w:rsidP="00355F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355FF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seudoge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0887A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747FD7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FD366C5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7E7F0C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8AE10F3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4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8CD1E88" w14:textId="77777777" w:rsidR="00877955" w:rsidRPr="00A40B64" w:rsidRDefault="000D3D4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0D3D4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D7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0192298" w14:textId="77777777" w:rsidR="00877955" w:rsidRPr="00A40B64" w:rsidRDefault="000D3D4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</w:t>
            </w:r>
            <w:r w:rsidRPr="000D3D4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tol</w:t>
            </w:r>
            <w:proofErr w:type="spellEnd"/>
            <w:r w:rsidRPr="000D3D4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-acid </w:t>
            </w:r>
            <w:proofErr w:type="spellStart"/>
            <w:r w:rsidRPr="000D3D4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ductoisomer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50FD3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10F9C5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EEEBD7A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8FA364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80CB4B7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44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A7DDA0D" w14:textId="77777777" w:rsidR="00877955" w:rsidRPr="00A40B64" w:rsidRDefault="00C048E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048E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D6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922EB14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A14D9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62B305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1EB3FC4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81F0A8D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200B67A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7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065561D" w14:textId="77777777" w:rsidR="00877955" w:rsidRPr="00A40B64" w:rsidRDefault="00172E41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72E4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36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AA570AC" w14:textId="56C85B27" w:rsidR="00877955" w:rsidRPr="00A40B64" w:rsidRDefault="00763C71" w:rsidP="00763C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763C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nylalanyl-tRNA</w:t>
            </w:r>
            <w:proofErr w:type="spellEnd"/>
            <w:r w:rsidRPr="00763C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3C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763C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alpha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763C7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E06408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66A4FD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784AE4A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FEB767E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9E4898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8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F7C023D" w14:textId="77777777" w:rsidR="00877955" w:rsidRPr="00A40B64" w:rsidRDefault="005C67B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67B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29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36EB8FA" w14:textId="77777777" w:rsidR="00877955" w:rsidRPr="00A40B64" w:rsidRDefault="005C67BA" w:rsidP="005C6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67B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BB07F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72E6574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9F6E63D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1E3CC7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72DB2C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8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F30C240" w14:textId="77777777" w:rsidR="00877955" w:rsidRPr="00A40B64" w:rsidRDefault="008D764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6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2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C990D67" w14:textId="77777777" w:rsidR="00877955" w:rsidRPr="00A40B64" w:rsidRDefault="008D764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  <w:r w:rsidRPr="008D76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rine </w:t>
            </w:r>
            <w:proofErr w:type="spellStart"/>
            <w:r w:rsidRPr="008D76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A427C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2978ED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B5047EB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F0077E0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B28307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9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FD7743C" w14:textId="77777777" w:rsidR="00877955" w:rsidRPr="00A40B64" w:rsidRDefault="001878F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878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26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792EE12" w14:textId="77777777" w:rsidR="00877955" w:rsidRPr="00A40B64" w:rsidRDefault="001878F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1878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tyltransfer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C4254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1D798B8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70AA8F4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53628F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003A10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9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6460693" w14:textId="77777777" w:rsidR="00877955" w:rsidRPr="00A40B64" w:rsidRDefault="00DD4DF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D4DF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21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7771E9A" w14:textId="77777777" w:rsidR="00877955" w:rsidRPr="00A40B64" w:rsidRDefault="00DD4DFD" w:rsidP="00DD4D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D4DF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DDD4B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C351624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B9F3161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3671F5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9CE2D3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9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5A9C4F7" w14:textId="77777777" w:rsidR="00877955" w:rsidRPr="00A40B64" w:rsidRDefault="00EE4BA1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E4BA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2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CF608B9" w14:textId="77777777" w:rsidR="00877955" w:rsidRPr="00A40B64" w:rsidRDefault="00EE4BA1" w:rsidP="00EE4BA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E4BA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B9AEF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F7A5369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2DEAB86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6A3180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62A9A3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59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B6ACD48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Q97RP9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B51F775" w14:textId="77777777" w:rsidR="00877955" w:rsidRPr="00A40B64" w:rsidRDefault="003D1B5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3D1B5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udogen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8F151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62958D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B430EFE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7D66DD7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9DD211A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603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34BBF81" w14:textId="77777777" w:rsidR="00877955" w:rsidRPr="00A40B64" w:rsidRDefault="00CE25A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E25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W1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BFEA8A2" w14:textId="77777777" w:rsidR="00877955" w:rsidRPr="00A40B64" w:rsidRDefault="002717D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71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NA-binding response regulator </w:t>
            </w:r>
            <w:proofErr w:type="spellStart"/>
            <w:r w:rsidRPr="00271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nc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98109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BC0499D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AD4FC0D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13DB77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840B94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60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60FDEE2" w14:textId="77777777" w:rsidR="00877955" w:rsidRPr="00A40B64" w:rsidRDefault="00CE25A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E25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A4S1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9E67000" w14:textId="77777777" w:rsidR="00877955" w:rsidRPr="00A40B64" w:rsidRDefault="00CE25AA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</w:t>
            </w:r>
            <w:r w:rsidRPr="00CE25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uctose-</w:t>
            </w:r>
            <w:proofErr w:type="spellStart"/>
            <w:r w:rsidRPr="00CE25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isphosphate</w:t>
            </w:r>
            <w:proofErr w:type="spellEnd"/>
            <w:r w:rsidRPr="00CE25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25A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dol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63790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B27EBB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58BDA2D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E5E1E7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7B3C571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60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6AA53E6" w14:textId="77777777" w:rsidR="00877955" w:rsidRPr="00A40B64" w:rsidRDefault="003C3EF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C3E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1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F615BD8" w14:textId="77777777" w:rsidR="00877955" w:rsidRPr="00A40B64" w:rsidRDefault="003C3EF9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</w:t>
            </w:r>
            <w:r w:rsidRPr="003C3E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idoreduct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0D5DA4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CCE0CE8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7D20031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2C10BD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BC3535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67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61B6A2" w14:textId="77777777" w:rsidR="00877955" w:rsidRPr="00A40B64" w:rsidRDefault="005F5CC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F5CC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W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2A81FE6" w14:textId="77777777" w:rsidR="00877955" w:rsidRPr="00A40B64" w:rsidRDefault="005F5CC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5F5CC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DC732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23971C9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0CF10B8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74B948B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2EFAB91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67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95C011" w14:textId="77777777" w:rsidR="00877955" w:rsidRPr="00A40B64" w:rsidRDefault="005F5CC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F5CC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V8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EF61B00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76AC2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DB68C17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F290BDF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3BFB3D51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327AB77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683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3E9A802" w14:textId="77777777" w:rsidR="00877955" w:rsidRPr="00A40B64" w:rsidRDefault="005F5CC8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F5CC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V3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5DF1BE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3E998D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B95A33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6A46674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74888BFD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06C29B6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0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0890A6D" w14:textId="77777777" w:rsidR="00877955" w:rsidRPr="00A40B64" w:rsidRDefault="001E39B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CB7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461D33C" w14:textId="77777777" w:rsidR="00877955" w:rsidRPr="00A40B64" w:rsidRDefault="001E39B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</w:t>
            </w:r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otidine</w:t>
            </w:r>
            <w:proofErr w:type="spellEnd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5'-phosphate decarboxyl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F1844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76B9B3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62D57A7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ACAF7D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56F5F73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3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CAD800B" w14:textId="77777777" w:rsidR="00877955" w:rsidRPr="00A40B64" w:rsidRDefault="001E39B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N2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715E17C" w14:textId="77777777" w:rsidR="00877955" w:rsidRPr="00A40B64" w:rsidRDefault="001E39B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rR</w:t>
            </w:r>
            <w:proofErr w:type="spellEnd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785AC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D3FE44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7246889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1B65DD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7936D37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4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DD1BCF5" w14:textId="77777777" w:rsidR="00877955" w:rsidRPr="00A40B64" w:rsidRDefault="001E39B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Q8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24AE516" w14:textId="77777777" w:rsidR="00877955" w:rsidRPr="00A40B64" w:rsidRDefault="001E39B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utT</w:t>
            </w:r>
            <w:proofErr w:type="spellEnd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dix</w:t>
            </w:r>
            <w:proofErr w:type="spellEnd"/>
            <w:r w:rsidRPr="001E39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434DF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713CA4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D452C03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77A490C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C3AA034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4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020ACFA" w14:textId="77777777" w:rsidR="00877955" w:rsidRPr="00A40B64" w:rsidRDefault="00676694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66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Q7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098D49A" w14:textId="77777777" w:rsidR="00877955" w:rsidRPr="00A40B64" w:rsidRDefault="00676694" w:rsidP="006766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66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20F35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524DAF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1F17866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DD765C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F533D8A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4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76CE51F" w14:textId="77777777" w:rsidR="00877955" w:rsidRPr="00A40B64" w:rsidRDefault="00363EA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3EA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Q6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79EB831" w14:textId="77777777" w:rsidR="00877955" w:rsidRPr="00A40B64" w:rsidRDefault="00363EA0" w:rsidP="00363E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3EA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0D192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48AAF7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77AD202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107E35F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B684EF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4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BAA6B77" w14:textId="77777777" w:rsidR="00877955" w:rsidRPr="00A40B64" w:rsidRDefault="00363EA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3EA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Q2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3E9993C" w14:textId="77777777" w:rsidR="00877955" w:rsidRPr="00A40B64" w:rsidRDefault="00363EA0" w:rsidP="00363E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3EA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A866F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E8204B8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CFBC02A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3E60263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36AAA4B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4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B7E5F04" w14:textId="77777777" w:rsidR="00877955" w:rsidRPr="00A40B64" w:rsidRDefault="00363EA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3EA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Q1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4A10086D" w14:textId="77777777" w:rsidR="00877955" w:rsidRPr="00A40B64" w:rsidRDefault="00363EA0" w:rsidP="00363E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3EA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200D9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CB7664D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62DC7422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424B644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9A74BCD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4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213AAF2" w14:textId="77777777" w:rsidR="00877955" w:rsidRPr="00A40B64" w:rsidRDefault="00401A4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01A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Q0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791FDF2" w14:textId="77777777" w:rsidR="00877955" w:rsidRPr="00A40B64" w:rsidRDefault="00401A4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Pr="00401A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ched-chain amino acid ABC transporter substrate-binding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C82CD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86C2A2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89A57BD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A6FAE99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F7128E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5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33B8D85" w14:textId="77777777" w:rsidR="00877955" w:rsidRPr="00A40B64" w:rsidRDefault="00A2426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2426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P9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EB11276" w14:textId="77777777" w:rsidR="00877955" w:rsidRPr="00A40B64" w:rsidRDefault="00A2426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Pr="00A2426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anched-chain amino acid ABC transporter </w:t>
            </w:r>
            <w:proofErr w:type="spellStart"/>
            <w:r w:rsidRPr="00A2426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me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1E2F54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30A8A07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65DE038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5B405D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989DD6D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5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9008121" w14:textId="77777777" w:rsidR="00877955" w:rsidRPr="00A40B64" w:rsidRDefault="00D679E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679E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2MGI2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366A35C" w14:textId="2BFE6D2D" w:rsidR="00877955" w:rsidRPr="00A40B64" w:rsidRDefault="00AB1C41" w:rsidP="00AB1C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AB1C4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ptide chain release factor 2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AB1C4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fB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95C82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42B6D5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10D48F1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018545D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650DD1A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5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73EF9AD" w14:textId="77777777" w:rsidR="00877955" w:rsidRPr="00A40B64" w:rsidRDefault="00B57D2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57D2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P4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5FD2369" w14:textId="77777777" w:rsidR="00877955" w:rsidRPr="00A40B64" w:rsidRDefault="00B57D2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B57D2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ll division ABC transporter ATP-binding protein </w:t>
            </w:r>
            <w:proofErr w:type="spellStart"/>
            <w:r w:rsidRPr="00B57D2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t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444A8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5EB557D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03B6458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7B82878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0D4C941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5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E39B8C4" w14:textId="77777777" w:rsidR="00877955" w:rsidRPr="00A40B64" w:rsidRDefault="005E38EC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E3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P3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771F085" w14:textId="77777777" w:rsidR="00877955" w:rsidRPr="00A40B64" w:rsidRDefault="005E38EC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5E3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ll division ABC transporter </w:t>
            </w:r>
            <w:proofErr w:type="spellStart"/>
            <w:r w:rsidRPr="005E3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mease</w:t>
            </w:r>
            <w:proofErr w:type="spellEnd"/>
            <w:r w:rsidRPr="005E3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E3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ts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251CC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FCE88F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16930D1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BC8AFA6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99662C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58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958DF48" w14:textId="77777777" w:rsidR="00877955" w:rsidRPr="00A40B64" w:rsidRDefault="008D269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269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35595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17ACFAE" w14:textId="77777777" w:rsidR="00877955" w:rsidRPr="00A40B64" w:rsidRDefault="008D269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269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TS system transporter subunit IIAB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7E303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70D487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3A1A878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4D4C3CE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D076C0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63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0C7A0E7" w14:textId="77777777" w:rsidR="00877955" w:rsidRPr="00A40B64" w:rsidRDefault="00A06CAC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06CA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N8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574BAC0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2D22E7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0A0D8E1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5ACE4DE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8D8E8B1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168A7A8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64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6F48823" w14:textId="77777777" w:rsidR="00877955" w:rsidRPr="00A40B64" w:rsidRDefault="008F250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250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X9S0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E1771B9" w14:textId="77777777" w:rsidR="00877955" w:rsidRPr="00A40B64" w:rsidRDefault="008F250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</w:t>
            </w:r>
            <w:r w:rsidRPr="008F250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hydroorotate</w:t>
            </w:r>
            <w:proofErr w:type="spellEnd"/>
            <w:r w:rsidRPr="008F250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ehydrogenase 1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727E5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766A82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84E2472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FD66A0B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1463A42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6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D9C75A2" w14:textId="77777777" w:rsidR="00877955" w:rsidRPr="00A40B64" w:rsidRDefault="00AC2EF7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C2EF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N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659940F" w14:textId="093C06F2" w:rsidR="00877955" w:rsidRPr="00A40B64" w:rsidRDefault="00AC2EF7" w:rsidP="00AC2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C2EF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 polymerase III subunit delta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426DC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</w:t>
            </w:r>
            <w:r w:rsidRPr="00AC2EF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l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91AC8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093E5B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4E1A728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B81CC8E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FAF10E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6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A28066C" w14:textId="77777777" w:rsidR="00877955" w:rsidRPr="00A40B64" w:rsidRDefault="009752B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52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A4J6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C8B1FFE" w14:textId="77777777" w:rsidR="00877955" w:rsidRDefault="009752BE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  <w:r w:rsidRPr="009752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peroxide dismutase, manganese-dependen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574D68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0416B79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8C4A885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3E9BD9C3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D916669" w14:textId="77777777" w:rsidR="00877955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784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E12A9AD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9648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M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D044277" w14:textId="77777777" w:rsidR="00877955" w:rsidRPr="00A40B64" w:rsidRDefault="000B25D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</w:t>
            </w:r>
            <w:r w:rsidRPr="000B25D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lutathione </w:t>
            </w:r>
            <w:proofErr w:type="spellStart"/>
            <w:r w:rsidRPr="000B25D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76A95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E4C68B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4593D93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6197FA2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BFDF1DE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797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834BE4B" w14:textId="77777777" w:rsidR="00877955" w:rsidRPr="00A40B64" w:rsidRDefault="000B25D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0B25D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K7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A752BC5" w14:textId="77777777" w:rsidR="00877955" w:rsidRPr="00A40B64" w:rsidRDefault="000B25D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0B25D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nopeptid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1D0D5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194B3DF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0C52497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ECAB97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7B4259CB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04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B7BA8D2" w14:textId="77777777" w:rsidR="00877955" w:rsidRPr="00A40B64" w:rsidRDefault="00F2668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F2668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C0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120865AC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uncharacterized protein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3121B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2E860F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07DC0579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1F9A7F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6239E12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05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17F3D41" w14:textId="77777777" w:rsidR="00877955" w:rsidRPr="00A40B64" w:rsidRDefault="006202A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202A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B9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95DC745" w14:textId="77777777" w:rsidR="00877955" w:rsidRPr="00A40B64" w:rsidRDefault="006202AB" w:rsidP="006202A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202A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B2880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519F00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F192051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5EB3A7FC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41AE18E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06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EFD61A1" w14:textId="77777777" w:rsidR="00877955" w:rsidRPr="00A40B64" w:rsidRDefault="006202AB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202A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B8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9973AEC" w14:textId="77777777" w:rsidR="00877955" w:rsidRPr="00A40B64" w:rsidRDefault="006202AB" w:rsidP="006202A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202A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BC5CFA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A47DC9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1E5F9FA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1EF0DB8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D406948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1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B13B6DD" w14:textId="77777777" w:rsidR="00877955" w:rsidRPr="00A40B64" w:rsidRDefault="007C4AD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C4AD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B3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5E5B0F9B" w14:textId="77777777" w:rsidR="00877955" w:rsidRPr="00A40B64" w:rsidRDefault="007C4AD3" w:rsidP="007C4A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C4AD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72868C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2A08F8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4AE6895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46DB0360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AEE33C5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12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F44E3F0" w14:textId="77777777" w:rsidR="00877955" w:rsidRPr="00A40B64" w:rsidRDefault="00CB446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B44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B2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60E919B8" w14:textId="77777777" w:rsidR="00877955" w:rsidRPr="00A40B64" w:rsidRDefault="00CB446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B44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8C9623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168A4F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368C7E6E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6D07834A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B1D434E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13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CABE17A" w14:textId="77777777" w:rsidR="00877955" w:rsidRPr="00A40B64" w:rsidRDefault="00D3612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3612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B1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38F5CC81" w14:textId="77777777" w:rsidR="00877955" w:rsidRPr="00A40B64" w:rsidRDefault="00D36123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3612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BC transporter </w:t>
            </w:r>
            <w:proofErr w:type="spellStart"/>
            <w:r w:rsidRPr="00D3612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me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B339C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EBC0A4B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2EE39CEA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120D39ED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54449642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19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6453CDD" w14:textId="77777777" w:rsidR="00877955" w:rsidRPr="00A40B64" w:rsidRDefault="00DB507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B507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A6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093CD0CA" w14:textId="77777777" w:rsidR="00877955" w:rsidRPr="00A40B64" w:rsidRDefault="00DB507D" w:rsidP="00DB507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B507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229B70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3B21186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515702A4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28CE4631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2074059A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20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E07A9E2" w14:textId="77777777" w:rsidR="00877955" w:rsidRPr="00A40B64" w:rsidRDefault="00DB507D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DB507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A5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270CFAC6" w14:textId="77777777" w:rsidR="00877955" w:rsidRPr="00A40B64" w:rsidRDefault="00DB507D" w:rsidP="00DB507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Pr="00DB507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boxynorspermidine</w:t>
            </w:r>
            <w:proofErr w:type="spellEnd"/>
            <w:r w:rsidRPr="00DB507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ecarboxyl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FD5632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CE094F5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1EBF37D9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7744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√</w:t>
            </w:r>
          </w:p>
        </w:tc>
      </w:tr>
      <w:tr w:rsidR="00877955" w:rsidRPr="001E7652" w14:paraId="74E46665" w14:textId="77777777" w:rsidTr="00233751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</w:tcPr>
          <w:p w14:paraId="0C678EC9" w14:textId="77777777" w:rsidR="00877955" w:rsidRPr="00A40B64" w:rsidRDefault="00877955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</w:t>
            </w:r>
            <w:r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0921 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BDD6558" w14:textId="77777777" w:rsidR="00877955" w:rsidRPr="00A40B64" w:rsidRDefault="00657FF6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57FF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A4</w:t>
            </w:r>
            <w:r w:rsidR="00877955" w:rsidRPr="00A40B6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14:paraId="7785E73D" w14:textId="77777777" w:rsidR="00877955" w:rsidRPr="00A40B64" w:rsidRDefault="00335720" w:rsidP="00AF5D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Pr="003357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matine</w:t>
            </w:r>
            <w:proofErr w:type="spellEnd"/>
            <w:r w:rsidRPr="003357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572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imin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04FC2E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54B55A4" w14:textId="77777777" w:rsidR="00877955" w:rsidRPr="001E7652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762141C0" w14:textId="77777777" w:rsidR="00877955" w:rsidRPr="00677445" w:rsidRDefault="00877955" w:rsidP="00AF5D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53F93C61" w14:textId="77549695" w:rsidR="00484F27" w:rsidRPr="001B6FB5" w:rsidRDefault="006B258E" w:rsidP="005A4F8C">
      <w:pPr>
        <w:spacing w:line="480" w:lineRule="auto"/>
        <w:ind w:right="350"/>
        <w:jc w:val="both"/>
      </w:pPr>
      <w:proofErr w:type="gramStart"/>
      <w:r>
        <w:rPr>
          <w:b/>
          <w:vertAlign w:val="superscript"/>
        </w:rPr>
        <w:t>a</w:t>
      </w:r>
      <w:proofErr w:type="gramEnd"/>
      <w:r w:rsidR="00484F27" w:rsidRPr="001B6FB5">
        <w:rPr>
          <w:vertAlign w:val="superscript"/>
        </w:rPr>
        <w:t xml:space="preserve"> </w:t>
      </w:r>
      <w:r w:rsidR="00484F27" w:rsidRPr="001B6FB5">
        <w:t xml:space="preserve">Gene IDs were obtained from the </w:t>
      </w:r>
      <w:r w:rsidR="00484F27" w:rsidRPr="001B6FB5">
        <w:rPr>
          <w:i/>
        </w:rPr>
        <w:t xml:space="preserve">S. </w:t>
      </w:r>
      <w:proofErr w:type="spellStart"/>
      <w:r w:rsidR="00484F27" w:rsidRPr="001B6FB5">
        <w:rPr>
          <w:i/>
        </w:rPr>
        <w:t>pneumoniae</w:t>
      </w:r>
      <w:proofErr w:type="spellEnd"/>
      <w:r w:rsidR="00484F27" w:rsidRPr="001B6FB5">
        <w:t xml:space="preserve"> TIGR4 (serotype 4) </w:t>
      </w:r>
      <w:r w:rsidR="00484F27">
        <w:t>genome</w:t>
      </w:r>
      <w:r w:rsidR="00484F27" w:rsidRPr="001B6FB5">
        <w:t xml:space="preserve"> as deposited in the Kyoto Encyclopedia of Genes and Genomes (KEGG) database.</w:t>
      </w:r>
    </w:p>
    <w:p w14:paraId="7939366F" w14:textId="416411A9" w:rsidR="0000652E" w:rsidRDefault="006B258E" w:rsidP="005A4F8C">
      <w:pPr>
        <w:spacing w:line="480" w:lineRule="auto"/>
        <w:ind w:right="350"/>
        <w:jc w:val="both"/>
      </w:pPr>
      <w:proofErr w:type="gramStart"/>
      <w:r>
        <w:rPr>
          <w:b/>
          <w:vertAlign w:val="superscript"/>
        </w:rPr>
        <w:t>b</w:t>
      </w:r>
      <w:proofErr w:type="gramEnd"/>
      <w:r w:rsidR="00484F27" w:rsidRPr="001B6FB5">
        <w:rPr>
          <w:vertAlign w:val="superscript"/>
        </w:rPr>
        <w:t xml:space="preserve"> </w:t>
      </w:r>
      <w:r w:rsidR="00484F27">
        <w:t xml:space="preserve">Protein accession numbers </w:t>
      </w:r>
      <w:r w:rsidR="00484F27" w:rsidRPr="001B6FB5">
        <w:t xml:space="preserve">were obtained from </w:t>
      </w:r>
      <w:r w:rsidR="00484F27" w:rsidRPr="00484F27">
        <w:t>Universal Protein Resource (</w:t>
      </w:r>
      <w:proofErr w:type="spellStart"/>
      <w:r w:rsidR="00484F27" w:rsidRPr="00484F27">
        <w:t>UniProt</w:t>
      </w:r>
      <w:proofErr w:type="spellEnd"/>
      <w:r w:rsidR="00484F27" w:rsidRPr="00484F27">
        <w:t>)</w:t>
      </w:r>
      <w:r w:rsidR="00484F27" w:rsidRPr="001B6FB5">
        <w:t>.</w:t>
      </w:r>
    </w:p>
    <w:sectPr w:rsidR="0000652E" w:rsidSect="00D51D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F55A5" w14:textId="77777777" w:rsidR="00484F27" w:rsidRDefault="00484F27" w:rsidP="00484F27">
      <w:pPr>
        <w:spacing w:after="0" w:line="240" w:lineRule="auto"/>
      </w:pPr>
      <w:r>
        <w:separator/>
      </w:r>
    </w:p>
  </w:endnote>
  <w:endnote w:type="continuationSeparator" w:id="0">
    <w:p w14:paraId="4BB060BE" w14:textId="77777777" w:rsidR="00484F27" w:rsidRDefault="00484F27" w:rsidP="00484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 Lotus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A8C5D" w14:textId="77777777" w:rsidR="00484F27" w:rsidRDefault="00484F27" w:rsidP="00484F27">
      <w:pPr>
        <w:spacing w:after="0" w:line="240" w:lineRule="auto"/>
      </w:pPr>
      <w:r>
        <w:separator/>
      </w:r>
    </w:p>
  </w:footnote>
  <w:footnote w:type="continuationSeparator" w:id="0">
    <w:p w14:paraId="259B81F0" w14:textId="77777777" w:rsidR="00484F27" w:rsidRDefault="00484F27" w:rsidP="00484F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96"/>
    <w:rsid w:val="0000652E"/>
    <w:rsid w:val="00034CD6"/>
    <w:rsid w:val="00043296"/>
    <w:rsid w:val="000B25D0"/>
    <w:rsid w:val="000D3D4D"/>
    <w:rsid w:val="001648A9"/>
    <w:rsid w:val="00172E41"/>
    <w:rsid w:val="00186AC0"/>
    <w:rsid w:val="001878FA"/>
    <w:rsid w:val="001A1668"/>
    <w:rsid w:val="001A2987"/>
    <w:rsid w:val="001E39B0"/>
    <w:rsid w:val="001E7652"/>
    <w:rsid w:val="001F7F0A"/>
    <w:rsid w:val="00224202"/>
    <w:rsid w:val="00233751"/>
    <w:rsid w:val="00261308"/>
    <w:rsid w:val="002717DE"/>
    <w:rsid w:val="00277450"/>
    <w:rsid w:val="00290278"/>
    <w:rsid w:val="002A3969"/>
    <w:rsid w:val="002A68F2"/>
    <w:rsid w:val="0031629F"/>
    <w:rsid w:val="00335720"/>
    <w:rsid w:val="00355FFE"/>
    <w:rsid w:val="00363EA0"/>
    <w:rsid w:val="0039648B"/>
    <w:rsid w:val="003C3EF9"/>
    <w:rsid w:val="003D1B5D"/>
    <w:rsid w:val="003E0470"/>
    <w:rsid w:val="00401A4B"/>
    <w:rsid w:val="0041068D"/>
    <w:rsid w:val="00420CF8"/>
    <w:rsid w:val="0042295E"/>
    <w:rsid w:val="00426DC5"/>
    <w:rsid w:val="00456F11"/>
    <w:rsid w:val="00484F27"/>
    <w:rsid w:val="004C7444"/>
    <w:rsid w:val="004D4FB6"/>
    <w:rsid w:val="004F20A7"/>
    <w:rsid w:val="004F3F15"/>
    <w:rsid w:val="00507434"/>
    <w:rsid w:val="00510C0F"/>
    <w:rsid w:val="00511AE8"/>
    <w:rsid w:val="0053004B"/>
    <w:rsid w:val="00586F18"/>
    <w:rsid w:val="005A4F8C"/>
    <w:rsid w:val="005A64FE"/>
    <w:rsid w:val="005C65CD"/>
    <w:rsid w:val="005C67BA"/>
    <w:rsid w:val="005E38EC"/>
    <w:rsid w:val="005F44E0"/>
    <w:rsid w:val="005F5CC8"/>
    <w:rsid w:val="006202AB"/>
    <w:rsid w:val="00621D9B"/>
    <w:rsid w:val="00657FF6"/>
    <w:rsid w:val="0066127F"/>
    <w:rsid w:val="006627AA"/>
    <w:rsid w:val="00676694"/>
    <w:rsid w:val="00677445"/>
    <w:rsid w:val="006867E8"/>
    <w:rsid w:val="006914A6"/>
    <w:rsid w:val="0069279B"/>
    <w:rsid w:val="006A7A1F"/>
    <w:rsid w:val="006B258E"/>
    <w:rsid w:val="006C1084"/>
    <w:rsid w:val="006E21C2"/>
    <w:rsid w:val="006E4939"/>
    <w:rsid w:val="00730F07"/>
    <w:rsid w:val="00736082"/>
    <w:rsid w:val="0075463D"/>
    <w:rsid w:val="00763C71"/>
    <w:rsid w:val="00772DAB"/>
    <w:rsid w:val="007C4AD3"/>
    <w:rsid w:val="008128AB"/>
    <w:rsid w:val="008270CA"/>
    <w:rsid w:val="00830637"/>
    <w:rsid w:val="008416FE"/>
    <w:rsid w:val="00877955"/>
    <w:rsid w:val="008B4A17"/>
    <w:rsid w:val="008C18B9"/>
    <w:rsid w:val="008C29A9"/>
    <w:rsid w:val="008D2695"/>
    <w:rsid w:val="008D7643"/>
    <w:rsid w:val="008F2505"/>
    <w:rsid w:val="008F410B"/>
    <w:rsid w:val="009120CE"/>
    <w:rsid w:val="0092152E"/>
    <w:rsid w:val="009752BE"/>
    <w:rsid w:val="0099600F"/>
    <w:rsid w:val="009F57B7"/>
    <w:rsid w:val="00A058A3"/>
    <w:rsid w:val="00A06CAC"/>
    <w:rsid w:val="00A2426B"/>
    <w:rsid w:val="00A40B64"/>
    <w:rsid w:val="00A451EA"/>
    <w:rsid w:val="00A5531B"/>
    <w:rsid w:val="00AA2851"/>
    <w:rsid w:val="00AA3854"/>
    <w:rsid w:val="00AB1C41"/>
    <w:rsid w:val="00AC1D9F"/>
    <w:rsid w:val="00AC2EF7"/>
    <w:rsid w:val="00AE2B63"/>
    <w:rsid w:val="00AF1A32"/>
    <w:rsid w:val="00AF5D86"/>
    <w:rsid w:val="00B13DAD"/>
    <w:rsid w:val="00B46D6F"/>
    <w:rsid w:val="00B57D23"/>
    <w:rsid w:val="00B9505E"/>
    <w:rsid w:val="00BB49B0"/>
    <w:rsid w:val="00BC7E12"/>
    <w:rsid w:val="00BE58CF"/>
    <w:rsid w:val="00BE7030"/>
    <w:rsid w:val="00C048E5"/>
    <w:rsid w:val="00C12510"/>
    <w:rsid w:val="00C77830"/>
    <w:rsid w:val="00CB4460"/>
    <w:rsid w:val="00CE25AA"/>
    <w:rsid w:val="00D36123"/>
    <w:rsid w:val="00D51DB9"/>
    <w:rsid w:val="00D679ED"/>
    <w:rsid w:val="00D840D6"/>
    <w:rsid w:val="00D93C02"/>
    <w:rsid w:val="00DB507D"/>
    <w:rsid w:val="00DC5A3D"/>
    <w:rsid w:val="00DD4DFD"/>
    <w:rsid w:val="00DE646E"/>
    <w:rsid w:val="00E15D19"/>
    <w:rsid w:val="00E313B5"/>
    <w:rsid w:val="00E31E17"/>
    <w:rsid w:val="00E3262C"/>
    <w:rsid w:val="00E37D81"/>
    <w:rsid w:val="00E6551C"/>
    <w:rsid w:val="00EA1A20"/>
    <w:rsid w:val="00EA55F2"/>
    <w:rsid w:val="00EB660B"/>
    <w:rsid w:val="00EE4BA1"/>
    <w:rsid w:val="00F2668D"/>
    <w:rsid w:val="00F8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0D7D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Lotus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0652E"/>
  </w:style>
  <w:style w:type="character" w:styleId="Strong">
    <w:name w:val="Strong"/>
    <w:basedOn w:val="DefaultParagraphFont"/>
    <w:uiPriority w:val="22"/>
    <w:qFormat/>
    <w:rsid w:val="0000652E"/>
    <w:rPr>
      <w:b/>
      <w:bCs/>
    </w:rPr>
  </w:style>
  <w:style w:type="character" w:customStyle="1" w:styleId="fullsubmitted">
    <w:name w:val="full_submitted"/>
    <w:basedOn w:val="DefaultParagraphFont"/>
    <w:rsid w:val="0000652E"/>
  </w:style>
  <w:style w:type="character" w:customStyle="1" w:styleId="full">
    <w:name w:val="full"/>
    <w:basedOn w:val="DefaultParagraphFont"/>
    <w:rsid w:val="0000652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4F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F27"/>
  </w:style>
  <w:style w:type="paragraph" w:styleId="Footer">
    <w:name w:val="footer"/>
    <w:basedOn w:val="Normal"/>
    <w:link w:val="FooterChar"/>
    <w:uiPriority w:val="99"/>
    <w:unhideWhenUsed/>
    <w:rsid w:val="00484F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F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Lotus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0652E"/>
  </w:style>
  <w:style w:type="character" w:styleId="Strong">
    <w:name w:val="Strong"/>
    <w:basedOn w:val="DefaultParagraphFont"/>
    <w:uiPriority w:val="22"/>
    <w:qFormat/>
    <w:rsid w:val="0000652E"/>
    <w:rPr>
      <w:b/>
      <w:bCs/>
    </w:rPr>
  </w:style>
  <w:style w:type="character" w:customStyle="1" w:styleId="fullsubmitted">
    <w:name w:val="full_submitted"/>
    <w:basedOn w:val="DefaultParagraphFont"/>
    <w:rsid w:val="0000652E"/>
  </w:style>
  <w:style w:type="character" w:customStyle="1" w:styleId="full">
    <w:name w:val="full"/>
    <w:basedOn w:val="DefaultParagraphFont"/>
    <w:rsid w:val="0000652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4F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F27"/>
  </w:style>
  <w:style w:type="paragraph" w:styleId="Footer">
    <w:name w:val="footer"/>
    <w:basedOn w:val="Normal"/>
    <w:link w:val="FooterChar"/>
    <w:uiPriority w:val="99"/>
    <w:unhideWhenUsed/>
    <w:rsid w:val="00484F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0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060">
      <w:bodyDiv w:val="1"/>
      <w:marLeft w:val="136"/>
      <w:marRight w:val="136"/>
      <w:marTop w:val="136"/>
      <w:marBottom w:val="1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2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553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365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955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17</Words>
  <Characters>580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rahimi</dc:creator>
  <cp:lastModifiedBy>David Ogunniyi</cp:lastModifiedBy>
  <cp:revision>11</cp:revision>
  <dcterms:created xsi:type="dcterms:W3CDTF">2012-11-24T11:24:00Z</dcterms:created>
  <dcterms:modified xsi:type="dcterms:W3CDTF">2012-12-23T17:18:00Z</dcterms:modified>
</cp:coreProperties>
</file>